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</w:t>
      </w:r>
      <w:r>
        <w:rPr>
          <w:b/>
          <w:sz w:val="24"/>
        </w:rPr>
        <w:t xml:space="preserve">able S3. </w:t>
      </w:r>
      <w:r>
        <w:rPr>
          <w:b/>
          <w:sz w:val="24"/>
        </w:rPr>
        <w:t>The</w:t>
      </w:r>
      <w:r>
        <w:rPr>
          <w:b/>
          <w:sz w:val="24"/>
        </w:rPr>
        <w:t xml:space="preserve"> </w:t>
      </w:r>
      <w:r>
        <w:rPr>
          <w:b/>
          <w:sz w:val="24"/>
        </w:rPr>
        <w:t>primers used for</w:t>
      </w:r>
      <w:r>
        <w:rPr>
          <w:sz w:val="24"/>
        </w:rPr>
        <w:t xml:space="preserve"> </w:t>
      </w:r>
      <w:r>
        <w:rPr>
          <w:b/>
          <w:sz w:val="24"/>
        </w:rPr>
        <w:t xml:space="preserve">gene cloning and </w:t>
      </w:r>
      <w:r>
        <w:rPr>
          <w:b/>
          <w:sz w:val="24"/>
        </w:rPr>
        <w:t>vector construction</w:t>
      </w:r>
      <w:r>
        <w:rPr>
          <w:b/>
          <w:sz w:val="24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1275</wp:posOffset>
                </wp:positionV>
                <wp:extent cx="3497580" cy="3377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7580" cy="3377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396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quence (5'→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6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TTGTGAATCTGCTAAG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6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CAAGCTTTTGTAATTTG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i16157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I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AATTGCTTCTGTCGTTATAATATTATA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i161579 II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TAACGACAGAAGCAATTAACCTCAAC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i161579 III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TAACGACAGAAGCAATTAACCAACA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i161579 IV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AATTGCTTCTGTCGTTATAAGGATAC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ul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MI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R3954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ATCCCTATCTACAGCA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ul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MI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R3954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GGATACACACAAATACCA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CML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GACGACAGAAGCAATT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MuCML27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AAGCATCGTTGCCGTT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Lnc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TTCTCAACCCTTTCCA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Lnc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TCCTCTAGTCATTTTGCGAA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4pt;height:265.95pt;mso-wrap-distance-left:9pt;mso-wrap-distance-right:9pt;mso-wrap-distance-top:0pt;mso-wrap-distance-bottom:0pt;margin-top:103.25pt;mso-position-vertical-relative:page;margin-left:6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5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396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quence (5'→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165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TTGTGAATCTGCTAAG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165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CAAGCTTTTGTAATTTG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i16157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I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AATTGCTTCTGTCGTTATAATATTATA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i161579 II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TAACGACAGAAGCAATTAACCTCAAC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i161579 III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TAACGACAGAAGCAATTAACCAACA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i161579 IV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AATTGCTTCTGTCGTTATAAGGATAC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ul-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MI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R395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ATCCCTATCTACAGCA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ul-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MI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16"/>
                              </w:rPr>
                              <w:t>R395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GGATACACACAAATACCA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CML2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GACGACAGAAGCAATT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MuCML27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AAGCATCGTTGCCGTT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Lnc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TTCTCAACCCTTTCCA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Lnc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TCCTCTAGTCATTTTGCGAA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4:21:00Z</dcterms:created>
  <dc:creator>A</dc:creator>
  <dc:description/>
  <cp:keywords/>
  <dc:language>en-US</dc:language>
  <cp:lastModifiedBy>A</cp:lastModifiedBy>
  <dcterms:modified xsi:type="dcterms:W3CDTF">2018-04-05T14:37:00Z</dcterms:modified>
  <cp:revision>4</cp:revision>
  <dc:subject/>
  <dc:title/>
</cp:coreProperties>
</file>